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444FCCA" w:rsidR="00FB3483" w:rsidRDefault="00C045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5A28D79" w:rsidR="00FB3483" w:rsidRDefault="00C045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6C1BB38" w:rsidR="00FB3483" w:rsidRDefault="00C045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543137E" w:rsidR="00FB3483" w:rsidRDefault="00C045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94FA59C" w:rsidR="00FB3483" w:rsidRDefault="00C045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F912D89" w:rsidR="00FB3483" w:rsidRDefault="00C045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F8CAEC5" w:rsidR="00FB3483" w:rsidRDefault="00C045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31998C8" w:rsidR="00FB3483" w:rsidRDefault="00C045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B887FC1" w:rsidR="00FB3483" w:rsidRDefault="00C045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6</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464E659" w:rsidR="00930A31" w:rsidRDefault="00C045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6</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216FD9B9"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List and define all other variables for which data were sought (e.g. participant and intervention characteristics, funding sources). Describe any </w:t>
            </w:r>
            <w:r w:rsidR="00C045EE">
              <w:rPr>
                <w:rFonts w:ascii="Arial" w:hAnsi="Arial" w:cs="Arial" w:hint="eastAsia"/>
                <w:sz w:val="18"/>
                <w:szCs w:val="18"/>
                <w:lang w:eastAsia="zh-CN"/>
              </w:rPr>
              <w:t>5-6</w:t>
            </w:r>
            <w:r>
              <w:rPr>
                <w:rFonts w:ascii="Arial" w:hAnsi="Arial" w:cs="Arial"/>
                <w:sz w:val="18"/>
                <w:szCs w:val="18"/>
              </w:rPr>
              <w:t>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B95FAC9" w:rsidR="00930A31" w:rsidRDefault="00C045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6</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1ED042C" w:rsidR="00FB3483" w:rsidRDefault="00C045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CC5CEBF" w:rsidR="00FB3483" w:rsidRDefault="00C045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B994927" w:rsidR="00930A31" w:rsidRDefault="00C045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2986037" w:rsidR="00930A31" w:rsidRDefault="00C045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AB01258" w:rsidR="00930A31" w:rsidRDefault="00C045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FBC9741" w:rsidR="00930A31" w:rsidRDefault="00C045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10377EB" w:rsidR="00930A31" w:rsidRDefault="00C045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D1C7460" w:rsidR="00930A31" w:rsidRDefault="00C045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7A9400C" w:rsidR="006E5FE2" w:rsidRDefault="00C045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30AD689" w:rsidR="006E5FE2" w:rsidRDefault="00C045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7F9F818" w:rsidR="00930A31" w:rsidRDefault="00C045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7</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40AE734" w:rsidR="00930A31" w:rsidRDefault="00C045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7</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C409418" w:rsidR="00FB3483" w:rsidRDefault="00C045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47E130B" w:rsidR="00FB3483" w:rsidRDefault="00C045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EE39DB0" w:rsidR="00FB3483" w:rsidRDefault="00C045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11</w:t>
            </w:r>
          </w:p>
        </w:tc>
      </w:tr>
      <w:tr w:rsidR="00C045EE"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045EE" w:rsidRDefault="00C045EE" w:rsidP="00C045EE">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045EE" w:rsidRDefault="00C045EE" w:rsidP="00C045EE">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C045EE" w:rsidRDefault="00C045EE" w:rsidP="00C045EE">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543F809" w:rsidR="00C045EE" w:rsidRDefault="00C045EE" w:rsidP="00C045E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11</w:t>
            </w:r>
          </w:p>
        </w:tc>
      </w:tr>
      <w:tr w:rsidR="00C045EE"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C045EE" w:rsidRDefault="00C045EE" w:rsidP="00C045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045EE" w:rsidRDefault="00C045EE" w:rsidP="00C045EE">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045EE" w:rsidRDefault="00C045EE" w:rsidP="00C045EE">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F35569B" w:rsidR="00C045EE" w:rsidRDefault="00C045EE" w:rsidP="00C045E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11</w:t>
            </w:r>
          </w:p>
        </w:tc>
      </w:tr>
      <w:tr w:rsidR="00C045EE"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045EE" w:rsidRDefault="00C045EE" w:rsidP="00C045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045EE" w:rsidRDefault="00C045EE" w:rsidP="00C045EE">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045EE" w:rsidRDefault="00C045EE" w:rsidP="00C045EE">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254E5A7" w:rsidR="00C045EE" w:rsidRDefault="00C045EE" w:rsidP="00C045E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11</w:t>
            </w:r>
          </w:p>
        </w:tc>
      </w:tr>
      <w:tr w:rsidR="00C045EE"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045EE" w:rsidRDefault="00C045EE" w:rsidP="00C045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045EE" w:rsidRDefault="00C045EE" w:rsidP="00C045EE">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045EE" w:rsidRDefault="00C045EE" w:rsidP="00C045EE">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E5ECBB3" w:rsidR="00C045EE" w:rsidRDefault="00C045EE" w:rsidP="00C045E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11</w:t>
            </w:r>
          </w:p>
        </w:tc>
      </w:tr>
      <w:tr w:rsidR="00C045EE"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045EE" w:rsidRDefault="00C045EE" w:rsidP="00C045EE">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045EE" w:rsidRDefault="00C045EE" w:rsidP="00C045EE">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045EE" w:rsidRDefault="00C045EE" w:rsidP="00C045EE">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B501C05" w:rsidR="00C045EE" w:rsidRDefault="00C045EE" w:rsidP="00C045E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11</w:t>
            </w:r>
          </w:p>
        </w:tc>
      </w:tr>
      <w:tr w:rsidR="00C045EE"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045EE" w:rsidRDefault="00C045EE" w:rsidP="00C045EE">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045EE" w:rsidRDefault="00C045EE" w:rsidP="00C045EE">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045EE" w:rsidRDefault="00C045EE" w:rsidP="00C045EE">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F076895" w:rsidR="00C045EE" w:rsidRDefault="00C045EE" w:rsidP="00C045E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11</w:t>
            </w:r>
          </w:p>
        </w:tc>
      </w:tr>
      <w:tr w:rsidR="00C045EE"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045EE" w:rsidRDefault="00C045EE" w:rsidP="00C045EE">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045EE" w:rsidRDefault="00C045EE" w:rsidP="00C045EE">
            <w:pPr>
              <w:pStyle w:val="Default"/>
              <w:jc w:val="center"/>
              <w:rPr>
                <w:rFonts w:ascii="Arial" w:hAnsi="Arial" w:cs="Arial"/>
                <w:color w:val="auto"/>
                <w:sz w:val="18"/>
                <w:szCs w:val="18"/>
              </w:rPr>
            </w:pPr>
          </w:p>
        </w:tc>
      </w:tr>
      <w:tr w:rsidR="00C045EE"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045EE" w:rsidRDefault="00C045EE" w:rsidP="00C045EE">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045EE" w:rsidRDefault="00C045EE" w:rsidP="00C045EE">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045EE" w:rsidRDefault="00C045EE" w:rsidP="00C045EE">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33E885" w:rsidR="00C045EE" w:rsidRDefault="00C045EE" w:rsidP="00C045E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1-13</w:t>
            </w:r>
          </w:p>
        </w:tc>
      </w:tr>
      <w:tr w:rsidR="00C045EE"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045EE" w:rsidRDefault="00C045EE" w:rsidP="00C045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045EE" w:rsidRDefault="00C045EE" w:rsidP="00C045EE">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045EE" w:rsidRDefault="00C045EE" w:rsidP="00C045EE">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A50AE2B" w:rsidR="00C045EE" w:rsidRDefault="00C045EE" w:rsidP="00C045E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1-13</w:t>
            </w:r>
          </w:p>
        </w:tc>
      </w:tr>
      <w:tr w:rsidR="00C045EE"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045EE" w:rsidRDefault="00C045EE" w:rsidP="00C045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045EE" w:rsidRDefault="00C045EE" w:rsidP="00C045EE">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045EE" w:rsidRDefault="00C045EE" w:rsidP="00C045EE">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6A1911D" w:rsidR="00C045EE" w:rsidRDefault="00C045EE" w:rsidP="00C045E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1-13</w:t>
            </w:r>
          </w:p>
        </w:tc>
      </w:tr>
      <w:tr w:rsidR="00C045EE"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045EE" w:rsidRDefault="00C045EE" w:rsidP="00C045E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045EE" w:rsidRDefault="00C045EE" w:rsidP="00C045EE">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045EE" w:rsidRDefault="00C045EE" w:rsidP="00C045EE">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9F98983" w:rsidR="00C045EE" w:rsidRDefault="00C045EE" w:rsidP="00C045E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1-13</w:t>
            </w:r>
          </w:p>
        </w:tc>
      </w:tr>
      <w:tr w:rsidR="00C045EE"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045EE" w:rsidRDefault="00C045EE" w:rsidP="00C045EE">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045EE" w:rsidRDefault="00C045EE" w:rsidP="00C045EE">
            <w:pPr>
              <w:pStyle w:val="Default"/>
              <w:jc w:val="center"/>
              <w:rPr>
                <w:rFonts w:ascii="Arial" w:hAnsi="Arial" w:cs="Arial"/>
                <w:color w:val="auto"/>
                <w:sz w:val="18"/>
                <w:szCs w:val="18"/>
              </w:rPr>
            </w:pPr>
          </w:p>
        </w:tc>
      </w:tr>
      <w:tr w:rsidR="00C045EE"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045EE" w:rsidRDefault="00C045EE" w:rsidP="00C045EE">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045EE" w:rsidRDefault="00C045EE" w:rsidP="00C045EE">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045EE" w:rsidRDefault="00C045EE" w:rsidP="00C045EE">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1ED581B" w:rsidR="00C045EE" w:rsidRDefault="00C045EE" w:rsidP="00C045E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o</w:t>
            </w:r>
          </w:p>
        </w:tc>
      </w:tr>
      <w:tr w:rsidR="00C045EE"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045EE" w:rsidRDefault="00C045EE" w:rsidP="00C045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045EE" w:rsidRDefault="00C045EE" w:rsidP="00C045EE">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045EE" w:rsidRDefault="00C045EE" w:rsidP="00C045EE">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E1FD495" w:rsidR="00C045EE" w:rsidRDefault="00C045EE" w:rsidP="00C045E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o</w:t>
            </w:r>
          </w:p>
        </w:tc>
      </w:tr>
      <w:tr w:rsidR="00C045EE"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045EE" w:rsidRDefault="00C045EE" w:rsidP="00C045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045EE" w:rsidRDefault="00C045EE" w:rsidP="00C045EE">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045EE" w:rsidRDefault="00C045EE" w:rsidP="00C045EE">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0707A54" w:rsidR="00C045EE" w:rsidRDefault="00C045EE" w:rsidP="00C045E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o</w:t>
            </w:r>
          </w:p>
        </w:tc>
      </w:tr>
      <w:tr w:rsidR="00C045EE"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045EE" w:rsidRDefault="00C045EE" w:rsidP="00C045EE">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045EE" w:rsidRDefault="00C045EE" w:rsidP="00C045EE">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045EE" w:rsidRDefault="00C045EE" w:rsidP="00C045EE">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9B6D527" w:rsidR="00C045EE" w:rsidRDefault="00C045EE" w:rsidP="00C045E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4</w:t>
            </w:r>
          </w:p>
        </w:tc>
      </w:tr>
      <w:tr w:rsidR="00C045EE"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045EE" w:rsidRDefault="00C045EE" w:rsidP="00C045EE">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045EE" w:rsidRDefault="00C045EE" w:rsidP="00C045EE">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045EE" w:rsidRDefault="00C045EE" w:rsidP="00C045EE">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AB7615C" w:rsidR="00C045EE" w:rsidRDefault="00C045EE" w:rsidP="00C045E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5</w:t>
            </w:r>
          </w:p>
        </w:tc>
      </w:tr>
      <w:tr w:rsidR="00C045EE"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045EE" w:rsidRDefault="00C045EE" w:rsidP="00C045EE">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045EE" w:rsidRDefault="00C045EE" w:rsidP="00C045EE">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045EE" w:rsidRDefault="00C045EE" w:rsidP="00C045EE">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2F5F15A" w:rsidR="00C045EE" w:rsidRDefault="00C045EE" w:rsidP="00C045E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5</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0021FE" w14:textId="77777777" w:rsidR="0022482B" w:rsidRDefault="0022482B">
      <w:r>
        <w:separator/>
      </w:r>
    </w:p>
  </w:endnote>
  <w:endnote w:type="continuationSeparator" w:id="0">
    <w:p w14:paraId="0490881C" w14:textId="77777777" w:rsidR="0022482B" w:rsidRDefault="002248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DBF646" w14:textId="77777777" w:rsidR="0022482B" w:rsidRDefault="0022482B">
      <w:r>
        <w:separator/>
      </w:r>
    </w:p>
  </w:footnote>
  <w:footnote w:type="continuationSeparator" w:id="0">
    <w:p w14:paraId="78CAB2D8" w14:textId="77777777" w:rsidR="0022482B" w:rsidRDefault="002248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482B"/>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63FA7"/>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35675"/>
    <w:rsid w:val="00B51910"/>
    <w:rsid w:val="00B730D1"/>
    <w:rsid w:val="00C045EE"/>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1046</Words>
  <Characters>596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long zhang</cp:lastModifiedBy>
  <cp:revision>27</cp:revision>
  <cp:lastPrinted>2020-11-24T03:02:00Z</cp:lastPrinted>
  <dcterms:created xsi:type="dcterms:W3CDTF">2020-11-24T03:02:00Z</dcterms:created>
  <dcterms:modified xsi:type="dcterms:W3CDTF">2024-06-26T06:50:00Z</dcterms:modified>
</cp:coreProperties>
</file>